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488"/>
        <w:tblW w:w="9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1120"/>
        <w:gridCol w:w="1080"/>
        <w:gridCol w:w="1060"/>
        <w:gridCol w:w="1220"/>
        <w:gridCol w:w="2184"/>
      </w:tblGrid>
      <w:tr w:rsidR="00F43D05" w:rsidRPr="00C164F2" w14:paraId="68CDF8AB" w14:textId="77777777" w:rsidTr="00404021">
        <w:trPr>
          <w:trHeight w:val="345"/>
        </w:trPr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361DC723" w14:textId="77777777" w:rsidR="00F43D05" w:rsidRPr="00C164F2" w:rsidRDefault="00F43D05" w:rsidP="00F43D0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nl-NL" w:eastAsia="nl-NL"/>
              </w:rPr>
            </w:pPr>
            <w:r w:rsidRPr="00C164F2">
              <w:rPr>
                <w:rFonts w:ascii="Calibri" w:eastAsia="Times New Roman" w:hAnsi="Calibri" w:cs="Times New Roman"/>
                <w:b/>
                <w:bCs/>
                <w:color w:val="FFFFFF"/>
                <w:lang w:val="nl-NL" w:eastAsia="nl-NL"/>
              </w:rPr>
              <w:t>Initial breeding schemes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F6D6A99" w14:textId="77777777" w:rsidR="00F43D05" w:rsidRPr="00C164F2" w:rsidRDefault="00F43D05" w:rsidP="00F43D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nl-NL" w:eastAsia="nl-NL"/>
              </w:rPr>
            </w:pPr>
            <w:r w:rsidRPr="00DD2BA0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nl-NL" w:eastAsia="nl-NL"/>
              </w:rPr>
              <w:t>Serf2</w:t>
            </w:r>
            <w:r w:rsidRPr="00DD2BA0">
              <w:rPr>
                <w:rFonts w:ascii="Calibri" w:eastAsia="Times New Roman" w:hAnsi="Calibri" w:cs="Times New Roman"/>
                <w:color w:val="FFFFFF" w:themeColor="background1"/>
                <w:vertAlign w:val="superscript"/>
                <w:lang w:val="nl-NL" w:eastAsia="nl-NL"/>
              </w:rPr>
              <w:t>+/+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39F441B" w14:textId="77777777" w:rsidR="00F43D05" w:rsidRPr="00DD2BA0" w:rsidRDefault="00F43D05" w:rsidP="00F43D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nl-NL" w:eastAsia="nl-NL"/>
              </w:rPr>
            </w:pPr>
            <w:r w:rsidRPr="00DD2BA0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nl-NL" w:eastAsia="nl-NL"/>
              </w:rPr>
              <w:t>Serf2</w:t>
            </w:r>
            <w:r w:rsidRPr="00DD2BA0">
              <w:rPr>
                <w:rFonts w:ascii="Calibri" w:eastAsia="Times New Roman" w:hAnsi="Calibri" w:cs="Times New Roman"/>
                <w:color w:val="FFFFFF" w:themeColor="background1"/>
                <w:vertAlign w:val="superscript"/>
                <w:lang w:val="nl-NL" w:eastAsia="nl-NL"/>
              </w:rPr>
              <w:t>+/-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0046F16" w14:textId="77777777" w:rsidR="00F43D05" w:rsidRPr="00DD2BA0" w:rsidRDefault="00F43D05" w:rsidP="00F43D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nl-NL" w:eastAsia="nl-NL"/>
              </w:rPr>
            </w:pPr>
            <w:r w:rsidRPr="00DD2BA0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nl-NL" w:eastAsia="nl-NL"/>
              </w:rPr>
              <w:t>Serf2</w:t>
            </w:r>
            <w:r w:rsidRPr="00DD2BA0">
              <w:rPr>
                <w:rFonts w:ascii="Calibri" w:eastAsia="Times New Roman" w:hAnsi="Calibri" w:cs="Times New Roman"/>
                <w:color w:val="FFFFFF" w:themeColor="background1"/>
                <w:vertAlign w:val="superscript"/>
                <w:lang w:val="nl-NL" w:eastAsia="nl-NL"/>
              </w:rPr>
              <w:t>-/-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5269070" w14:textId="77777777" w:rsidR="00F43D05" w:rsidRPr="00DD2BA0" w:rsidRDefault="00F43D05" w:rsidP="00F43D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nl-NL" w:eastAsia="nl-NL"/>
              </w:rPr>
            </w:pPr>
            <w:r w:rsidRPr="00DD2BA0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nl-NL" w:eastAsia="nl-NL"/>
              </w:rPr>
              <w:t>Unknown</w:t>
            </w:r>
          </w:p>
        </w:tc>
        <w:tc>
          <w:tcPr>
            <w:tcW w:w="218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537FCC50" w14:textId="77777777" w:rsidR="00F43D05" w:rsidRPr="00DD2BA0" w:rsidRDefault="00F43D05" w:rsidP="00F43D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nl-NL" w:eastAsia="nl-NL"/>
              </w:rPr>
            </w:pPr>
            <w:r w:rsidRPr="00DD2BA0">
              <w:rPr>
                <w:rFonts w:ascii="Calibri" w:eastAsia="Times New Roman" w:hAnsi="Calibri" w:cs="Times New Roman"/>
                <w:b/>
                <w:bCs/>
                <w:color w:val="FFFFFF" w:themeColor="background1"/>
                <w:lang w:val="nl-NL" w:eastAsia="nl-NL"/>
              </w:rPr>
              <w:t>Total</w:t>
            </w:r>
          </w:p>
        </w:tc>
      </w:tr>
      <w:tr w:rsidR="00F43D05" w:rsidRPr="00C164F2" w14:paraId="07016670" w14:textId="77777777" w:rsidTr="00404021">
        <w:trPr>
          <w:trHeight w:val="345"/>
        </w:trPr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AFA2" w14:textId="77777777" w:rsidR="00F43D05" w:rsidRPr="00C164F2" w:rsidRDefault="00F43D05" w:rsidP="00F43D0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 w:rsidRPr="00F43D05">
              <w:rPr>
                <w:rFonts w:ascii="Calibri" w:eastAsia="Times New Roman" w:hAnsi="Calibri" w:cs="Times New Roman"/>
                <w:b/>
                <w:i/>
                <w:color w:val="000000"/>
                <w:lang w:val="nl-NL" w:eastAsia="nl-NL"/>
              </w:rPr>
              <w:t>Serf2</w:t>
            </w:r>
            <w:r w:rsidRPr="00C164F2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nl-NL" w:eastAsia="nl-NL"/>
              </w:rPr>
              <w:t>-/-</w:t>
            </w:r>
            <w:r w:rsidRPr="00C164F2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 xml:space="preserve"> X </w:t>
            </w:r>
            <w:r w:rsidRPr="00F43D05">
              <w:rPr>
                <w:rFonts w:ascii="Calibri" w:eastAsia="Times New Roman" w:hAnsi="Calibri" w:cs="Times New Roman"/>
                <w:b/>
                <w:i/>
                <w:color w:val="000000"/>
                <w:lang w:val="nl-NL" w:eastAsia="nl-NL"/>
              </w:rPr>
              <w:t>Serf2</w:t>
            </w:r>
            <w:r w:rsidRPr="00C164F2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nl-NL" w:eastAsia="nl-NL"/>
              </w:rPr>
              <w:t>+/-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A8D4" w14:textId="77777777" w:rsidR="00F43D05" w:rsidRPr="00C164F2" w:rsidRDefault="00F43D05" w:rsidP="00F43D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91B9" w14:textId="77777777" w:rsidR="00F43D05" w:rsidRPr="00C164F2" w:rsidRDefault="00F43D05" w:rsidP="00F43D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C164F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2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55B4" w14:textId="77777777" w:rsidR="00F43D05" w:rsidRPr="00C164F2" w:rsidRDefault="00F43D05" w:rsidP="00F43D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C164F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98A8" w14:textId="77777777" w:rsidR="00F43D05" w:rsidRPr="00C164F2" w:rsidRDefault="00F43D05" w:rsidP="00F43D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lang w:val="nl-NL" w:eastAsia="nl-NL"/>
              </w:rPr>
            </w:pPr>
            <w:r w:rsidRPr="00C164F2">
              <w:rPr>
                <w:rFonts w:ascii="Calibri" w:eastAsia="Times New Roman" w:hAnsi="Calibri" w:cs="Times New Roman"/>
                <w:color w:val="808080" w:themeColor="background1" w:themeShade="80"/>
                <w:lang w:val="nl-NL" w:eastAsia="nl-NL"/>
              </w:rPr>
              <w:t>1</w:t>
            </w:r>
          </w:p>
        </w:tc>
        <w:tc>
          <w:tcPr>
            <w:tcW w:w="218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88C3CB3" w14:textId="77777777" w:rsidR="00F43D05" w:rsidRPr="00C164F2" w:rsidRDefault="00F43D05" w:rsidP="00F43D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 w:rsidRPr="00C164F2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34</w:t>
            </w:r>
          </w:p>
        </w:tc>
      </w:tr>
      <w:tr w:rsidR="00F43D05" w:rsidRPr="00C164F2" w14:paraId="322D58B4" w14:textId="77777777" w:rsidTr="00404021">
        <w:trPr>
          <w:trHeight w:val="345"/>
        </w:trPr>
        <w:tc>
          <w:tcPr>
            <w:tcW w:w="2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C38E22" w14:textId="77777777" w:rsidR="00F43D05" w:rsidRPr="00C164F2" w:rsidRDefault="00F43D05" w:rsidP="00F43D05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 w:rsidRPr="00F43D05">
              <w:rPr>
                <w:rFonts w:ascii="Calibri" w:eastAsia="Times New Roman" w:hAnsi="Calibri" w:cs="Times New Roman"/>
                <w:b/>
                <w:i/>
                <w:color w:val="000000"/>
                <w:lang w:val="nl-NL" w:eastAsia="nl-NL"/>
              </w:rPr>
              <w:t>Serf2</w:t>
            </w:r>
            <w:r w:rsidRPr="00C164F2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nl-NL" w:eastAsia="nl-NL"/>
              </w:rPr>
              <w:t>+/-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nl-NL" w:eastAsia="nl-NL"/>
              </w:rPr>
              <w:t xml:space="preserve"> </w:t>
            </w:r>
            <w:r w:rsidRPr="00C164F2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 xml:space="preserve">X </w:t>
            </w:r>
            <w:r w:rsidRPr="00F43D05">
              <w:rPr>
                <w:rFonts w:ascii="Calibri" w:eastAsia="Times New Roman" w:hAnsi="Calibri" w:cs="Times New Roman"/>
                <w:b/>
                <w:i/>
                <w:color w:val="000000"/>
                <w:lang w:val="nl-NL" w:eastAsia="nl-NL"/>
              </w:rPr>
              <w:t xml:space="preserve"> Serf2</w:t>
            </w:r>
            <w:r w:rsidRPr="00C164F2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nl-NL" w:eastAsia="nl-NL"/>
              </w:rPr>
              <w:t>+/-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309813" w14:textId="77777777" w:rsidR="00F43D05" w:rsidRPr="00C164F2" w:rsidRDefault="00F43D05" w:rsidP="00F43D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C164F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46F60D" w14:textId="77777777" w:rsidR="00F43D05" w:rsidRPr="00C164F2" w:rsidRDefault="00F43D05" w:rsidP="00F43D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C164F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64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5A5951" w14:textId="77777777" w:rsidR="00F43D05" w:rsidRPr="00C164F2" w:rsidRDefault="00F43D05" w:rsidP="00F43D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C164F2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0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21575C" w14:textId="77777777" w:rsidR="00F43D05" w:rsidRPr="00C164F2" w:rsidRDefault="00F43D05" w:rsidP="00F43D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808080" w:themeColor="background1" w:themeShade="80"/>
                <w:lang w:val="nl-NL" w:eastAsia="nl-NL"/>
              </w:rPr>
            </w:pPr>
            <w:r w:rsidRPr="00C164F2">
              <w:rPr>
                <w:rFonts w:ascii="Calibri" w:eastAsia="Times New Roman" w:hAnsi="Calibri" w:cs="Times New Roman"/>
                <w:color w:val="808080" w:themeColor="background1" w:themeShade="80"/>
                <w:lang w:val="nl-NL" w:eastAsia="nl-NL"/>
              </w:rPr>
              <w:t>5</w:t>
            </w:r>
          </w:p>
        </w:tc>
        <w:tc>
          <w:tcPr>
            <w:tcW w:w="21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72143A8" w14:textId="77777777" w:rsidR="00F43D05" w:rsidRPr="00C164F2" w:rsidRDefault="00F43D05" w:rsidP="00F43D0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</w:pPr>
            <w:r w:rsidRPr="00C164F2">
              <w:rPr>
                <w:rFonts w:ascii="Calibri" w:eastAsia="Times New Roman" w:hAnsi="Calibri" w:cs="Times New Roman"/>
                <w:b/>
                <w:color w:val="000000"/>
                <w:lang w:val="nl-NL" w:eastAsia="nl-NL"/>
              </w:rPr>
              <w:t>96</w:t>
            </w:r>
          </w:p>
        </w:tc>
      </w:tr>
    </w:tbl>
    <w:p w14:paraId="10B0AE9C" w14:textId="77777777" w:rsidR="00AE70DE" w:rsidRDefault="00C164F2" w:rsidP="00F43D05">
      <w:pPr>
        <w:spacing w:after="0"/>
      </w:pPr>
      <w:r w:rsidRPr="00303CA8">
        <w:rPr>
          <w:b/>
        </w:rPr>
        <w:t>Table 1</w:t>
      </w:r>
      <w:r>
        <w:t>: Number of first generation pups observed in the various genotype groups</w:t>
      </w:r>
      <w:r w:rsidR="00F43D05">
        <w:t xml:space="preserve"> using 4</w:t>
      </w:r>
      <w:r w:rsidR="00F43D05" w:rsidRPr="00F43D05">
        <w:rPr>
          <w:rFonts w:ascii="Calibri" w:eastAsia="Times New Roman" w:hAnsi="Calibri" w:cs="Times New Roman"/>
          <w:b/>
          <w:i/>
          <w:color w:val="000000"/>
          <w:lang w:eastAsia="nl-NL"/>
        </w:rPr>
        <w:t xml:space="preserve"> </w:t>
      </w:r>
      <w:proofErr w:type="spellStart"/>
      <w:r w:rsidR="00F43D05" w:rsidRPr="00F43D05">
        <w:rPr>
          <w:rFonts w:ascii="Calibri" w:eastAsia="Times New Roman" w:hAnsi="Calibri" w:cs="Times New Roman"/>
          <w:i/>
          <w:color w:val="000000"/>
          <w:lang w:eastAsia="nl-NL"/>
        </w:rPr>
        <w:t>Serf2</w:t>
      </w:r>
      <w:proofErr w:type="spellEnd"/>
      <w:r w:rsidR="00F43D05" w:rsidRPr="00F43D05">
        <w:rPr>
          <w:rFonts w:ascii="Calibri" w:eastAsia="Times New Roman" w:hAnsi="Calibri" w:cs="Times New Roman"/>
          <w:color w:val="000000"/>
          <w:vertAlign w:val="superscript"/>
          <w:lang w:eastAsia="nl-NL"/>
        </w:rPr>
        <w:t>-/-</w:t>
      </w:r>
      <w:r w:rsidR="00F43D05" w:rsidRPr="00F43D05">
        <w:rPr>
          <w:rFonts w:ascii="Calibri" w:eastAsia="Times New Roman" w:hAnsi="Calibri" w:cs="Times New Roman"/>
          <w:color w:val="000000"/>
          <w:lang w:eastAsia="nl-NL"/>
        </w:rPr>
        <w:t xml:space="preserve"> </w:t>
      </w:r>
      <w:r w:rsidR="00F43D05">
        <w:rPr>
          <w:rFonts w:ascii="Calibri" w:eastAsia="Times New Roman" w:hAnsi="Calibri" w:cs="Times New Roman"/>
          <w:color w:val="000000"/>
          <w:lang w:eastAsia="nl-NL"/>
        </w:rPr>
        <w:t xml:space="preserve">and 8 </w:t>
      </w:r>
      <w:proofErr w:type="spellStart"/>
      <w:r w:rsidR="00F43D05" w:rsidRPr="00F43D05">
        <w:rPr>
          <w:rFonts w:ascii="Calibri" w:eastAsia="Times New Roman" w:hAnsi="Calibri" w:cs="Times New Roman"/>
          <w:color w:val="000000"/>
          <w:lang w:eastAsia="nl-NL"/>
        </w:rPr>
        <w:t>S</w:t>
      </w:r>
      <w:r w:rsidR="00F43D05" w:rsidRPr="00F43D05">
        <w:rPr>
          <w:rFonts w:ascii="Calibri" w:eastAsia="Times New Roman" w:hAnsi="Calibri" w:cs="Times New Roman"/>
          <w:i/>
          <w:color w:val="000000"/>
          <w:lang w:eastAsia="nl-NL"/>
        </w:rPr>
        <w:t>erf2</w:t>
      </w:r>
      <w:proofErr w:type="spellEnd"/>
      <w:r w:rsidR="00F43D05" w:rsidRPr="00F43D05">
        <w:rPr>
          <w:rFonts w:ascii="Calibri" w:eastAsia="Times New Roman" w:hAnsi="Calibri" w:cs="Times New Roman"/>
          <w:color w:val="000000"/>
          <w:vertAlign w:val="superscript"/>
          <w:lang w:eastAsia="nl-NL"/>
        </w:rPr>
        <w:t>+/-</w:t>
      </w:r>
      <w:r w:rsidR="00F43D05">
        <w:rPr>
          <w:rFonts w:ascii="Calibri" w:eastAsia="Times New Roman" w:hAnsi="Calibri" w:cs="Times New Roman"/>
          <w:color w:val="000000"/>
          <w:lang w:eastAsia="nl-NL"/>
        </w:rPr>
        <w:t xml:space="preserve"> breeding animals</w:t>
      </w:r>
      <w:r w:rsidRPr="00F43D05">
        <w:t>.</w:t>
      </w:r>
      <w:r>
        <w:t xml:space="preserve"> </w:t>
      </w:r>
    </w:p>
    <w:p w14:paraId="22289E4C" w14:textId="77777777" w:rsidR="00C164F2" w:rsidRDefault="00C164F2">
      <w:bookmarkStart w:id="0" w:name="_GoBack"/>
      <w:bookmarkEnd w:id="0"/>
    </w:p>
    <w:sectPr w:rsidR="00C164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4F2"/>
    <w:rsid w:val="00125823"/>
    <w:rsid w:val="0016415E"/>
    <w:rsid w:val="00190D2E"/>
    <w:rsid w:val="001A6CCD"/>
    <w:rsid w:val="0029561A"/>
    <w:rsid w:val="0030247F"/>
    <w:rsid w:val="00303CA8"/>
    <w:rsid w:val="0033785F"/>
    <w:rsid w:val="00404021"/>
    <w:rsid w:val="004303CE"/>
    <w:rsid w:val="00454059"/>
    <w:rsid w:val="007E7F52"/>
    <w:rsid w:val="008509D2"/>
    <w:rsid w:val="00912689"/>
    <w:rsid w:val="00A72EC4"/>
    <w:rsid w:val="00AB5C44"/>
    <w:rsid w:val="00AD12EA"/>
    <w:rsid w:val="00AE70DE"/>
    <w:rsid w:val="00B04416"/>
    <w:rsid w:val="00B353F5"/>
    <w:rsid w:val="00B80E2A"/>
    <w:rsid w:val="00C164F2"/>
    <w:rsid w:val="00D26340"/>
    <w:rsid w:val="00D92104"/>
    <w:rsid w:val="00DD2BA0"/>
    <w:rsid w:val="00E0639A"/>
    <w:rsid w:val="00E849A6"/>
    <w:rsid w:val="00F31123"/>
    <w:rsid w:val="00F43D05"/>
    <w:rsid w:val="00FF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CBD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B0441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849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A6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F31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B0441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849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A6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F31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7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38272fb-2a39-4dd9-91b3-e1c92bf8c0e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67DEF4494AC447A4F2CC62761FD5B9" ma:contentTypeVersion="12" ma:contentTypeDescription="Een nieuw document maken." ma:contentTypeScope="" ma:versionID="def08dddbb4b08a76f7510b04644299b">
  <xsd:schema xmlns:xsd="http://www.w3.org/2001/XMLSchema" xmlns:xs="http://www.w3.org/2001/XMLSchema" xmlns:p="http://schemas.microsoft.com/office/2006/metadata/properties" xmlns:ns2="f38272fb-2a39-4dd9-91b3-e1c92bf8c0e5" xmlns:ns3="af30902d-de3f-41a9-8df5-894e1fc6c097" targetNamespace="http://schemas.microsoft.com/office/2006/metadata/properties" ma:root="true" ma:fieldsID="f316f142556dc9d1c2c30d92f4ac6968" ns2:_="" ns3:_="">
    <xsd:import namespace="f38272fb-2a39-4dd9-91b3-e1c92bf8c0e5"/>
    <xsd:import namespace="af30902d-de3f-41a9-8df5-894e1fc6c0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8272fb-2a39-4dd9-91b3-e1c92bf8c0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30902d-de3f-41a9-8df5-894e1fc6c09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D8F9BF2-C14C-48A4-BDA3-DE0BD75F5392}">
  <ds:schemaRefs>
    <ds:schemaRef ds:uri="http://schemas.microsoft.com/office/2006/metadata/properties"/>
    <ds:schemaRef ds:uri="http://schemas.microsoft.com/office/infopath/2007/PartnerControls"/>
    <ds:schemaRef ds:uri="f38272fb-2a39-4dd9-91b3-e1c92bf8c0e5"/>
  </ds:schemaRefs>
</ds:datastoreItem>
</file>

<file path=customXml/itemProps2.xml><?xml version="1.0" encoding="utf-8"?>
<ds:datastoreItem xmlns:ds="http://schemas.openxmlformats.org/officeDocument/2006/customXml" ds:itemID="{B9A96759-DEDE-4839-82D6-0F7B87EF81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3A8B39-02AA-4684-BD19-048E1BC5C8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8272fb-2a39-4dd9-91b3-e1c92bf8c0e5"/>
    <ds:schemaRef ds:uri="af30902d-de3f-41a9-8df5-894e1fc6c0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ssen, LLS (eriba)</dc:creator>
  <cp:lastModifiedBy>15716_sing</cp:lastModifiedBy>
  <cp:revision>9</cp:revision>
  <cp:lastPrinted>2019-05-09T18:29:00Z</cp:lastPrinted>
  <dcterms:created xsi:type="dcterms:W3CDTF">2020-01-23T13:55:00Z</dcterms:created>
  <dcterms:modified xsi:type="dcterms:W3CDTF">2023-04-21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67DEF4494AC447A4F2CC62761FD5B9</vt:lpwstr>
  </property>
  <property fmtid="{D5CDD505-2E9C-101B-9397-08002B2CF9AE}" pid="3" name="Order">
    <vt:r8>3636400</vt:r8>
  </property>
</Properties>
</file>